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59F72" w14:textId="14417992" w:rsidR="00B65D92" w:rsidRPr="004A59F2" w:rsidRDefault="00D67134" w:rsidP="00B65D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6C3BA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A92202">
        <w:rPr>
          <w:rFonts w:ascii="Times New Roman" w:hAnsi="Times New Roman" w:cs="Times New Roman"/>
          <w:sz w:val="20"/>
          <w:szCs w:val="20"/>
        </w:rPr>
        <w:t>.</w:t>
      </w:r>
      <w:r w:rsidRPr="004A59F2">
        <w:rPr>
          <w:rFonts w:ascii="Times New Roman" w:hAnsi="Times New Roman" w:cs="Times New Roman"/>
          <w:sz w:val="20"/>
          <w:szCs w:val="20"/>
        </w:rPr>
        <w:t xml:space="preserve"> Comparison of </w:t>
      </w:r>
      <w:r w:rsidR="009F1419">
        <w:rPr>
          <w:rFonts w:ascii="Times New Roman" w:hAnsi="Times New Roman" w:cs="Times New Roman"/>
          <w:sz w:val="20"/>
          <w:szCs w:val="20"/>
        </w:rPr>
        <w:t>Preop</w:t>
      </w:r>
      <w:r w:rsidRPr="004A59F2">
        <w:rPr>
          <w:rFonts w:ascii="Times New Roman" w:hAnsi="Times New Roman" w:cs="Times New Roman"/>
          <w:sz w:val="20"/>
          <w:szCs w:val="20"/>
        </w:rPr>
        <w:t xml:space="preserve">erative Outcomes for the Primary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4A59F2">
        <w:rPr>
          <w:rFonts w:ascii="Times New Roman" w:hAnsi="Times New Roman" w:cs="Times New Roman"/>
          <w:sz w:val="20"/>
          <w:szCs w:val="20"/>
        </w:rPr>
        <w:t xml:space="preserve">TSA Patients </w:t>
      </w:r>
      <w:r w:rsidR="00F40B8F" w:rsidRPr="004A59F2">
        <w:rPr>
          <w:rFonts w:ascii="Times New Roman" w:hAnsi="Times New Roman" w:cs="Times New Roman"/>
          <w:sz w:val="20"/>
          <w:szCs w:val="20"/>
        </w:rPr>
        <w:t xml:space="preserve">with </w:t>
      </w:r>
      <w:r w:rsidR="0071192C">
        <w:rPr>
          <w:rFonts w:ascii="Times New Roman" w:hAnsi="Times New Roman" w:cs="Times New Roman"/>
          <w:sz w:val="20"/>
          <w:szCs w:val="20"/>
        </w:rPr>
        <w:t>Sl</w:t>
      </w:r>
      <w:r w:rsidR="00B65D92">
        <w:rPr>
          <w:rFonts w:ascii="Times New Roman" w:hAnsi="Times New Roman" w:cs="Times New Roman"/>
          <w:sz w:val="20"/>
          <w:szCs w:val="20"/>
        </w:rPr>
        <w:t xml:space="preserve">ow ROD and </w:t>
      </w:r>
      <w:r w:rsidR="0071192C">
        <w:rPr>
          <w:rFonts w:ascii="Times New Roman" w:hAnsi="Times New Roman" w:cs="Times New Roman"/>
          <w:sz w:val="20"/>
          <w:szCs w:val="20"/>
        </w:rPr>
        <w:t>Fast</w:t>
      </w:r>
      <w:r w:rsidR="00B65D92">
        <w:rPr>
          <w:rFonts w:ascii="Times New Roman" w:hAnsi="Times New Roman" w:cs="Times New Roman"/>
          <w:sz w:val="20"/>
          <w:szCs w:val="20"/>
        </w:rPr>
        <w:t xml:space="preserve"> ROD at Long-Term (&gt;8 years) Follow-up</w:t>
      </w:r>
    </w:p>
    <w:tbl>
      <w:tblPr>
        <w:tblStyle w:val="GridTable1Light"/>
        <w:tblW w:w="1340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620"/>
        <w:gridCol w:w="1062"/>
        <w:gridCol w:w="1341"/>
        <w:gridCol w:w="1341"/>
        <w:gridCol w:w="1341"/>
        <w:gridCol w:w="1340"/>
        <w:gridCol w:w="1340"/>
        <w:gridCol w:w="1340"/>
        <w:gridCol w:w="1340"/>
        <w:gridCol w:w="1340"/>
      </w:tblGrid>
      <w:tr w:rsidR="00D67134" w:rsidRPr="004A59F2" w14:paraId="0073E7F3" w14:textId="77777777" w:rsidTr="00EC4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689FD199" w14:textId="1C199B06" w:rsidR="00D67134" w:rsidRPr="004A59F2" w:rsidRDefault="00EC4BA3" w:rsidP="00E854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TSA </w:t>
            </w:r>
            <w:r w:rsidR="009F1419">
              <w:rPr>
                <w:rFonts w:ascii="Times New Roman" w:hAnsi="Times New Roman" w:cs="Times New Roman"/>
                <w:sz w:val="16"/>
                <w:szCs w:val="16"/>
              </w:rPr>
              <w:t>Preo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tive Comparison</w:t>
            </w:r>
          </w:p>
        </w:tc>
        <w:tc>
          <w:tcPr>
            <w:tcW w:w="1062" w:type="dxa"/>
            <w:hideMark/>
          </w:tcPr>
          <w:p w14:paraId="5638DAA2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Active Abduction </w:t>
            </w:r>
          </w:p>
        </w:tc>
        <w:tc>
          <w:tcPr>
            <w:tcW w:w="1341" w:type="dxa"/>
            <w:hideMark/>
          </w:tcPr>
          <w:p w14:paraId="5E2862F3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Active Forward Elevation </w:t>
            </w:r>
          </w:p>
        </w:tc>
        <w:tc>
          <w:tcPr>
            <w:tcW w:w="1341" w:type="dxa"/>
            <w:hideMark/>
          </w:tcPr>
          <w:p w14:paraId="4E68E5E9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Active External Rotation </w:t>
            </w:r>
          </w:p>
        </w:tc>
        <w:tc>
          <w:tcPr>
            <w:tcW w:w="1341" w:type="dxa"/>
            <w:hideMark/>
          </w:tcPr>
          <w:p w14:paraId="2948E91F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IR Score </w:t>
            </w:r>
          </w:p>
        </w:tc>
        <w:tc>
          <w:tcPr>
            <w:tcW w:w="1340" w:type="dxa"/>
            <w:hideMark/>
          </w:tcPr>
          <w:p w14:paraId="6D241D0E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VAS Pain </w:t>
            </w:r>
          </w:p>
        </w:tc>
        <w:tc>
          <w:tcPr>
            <w:tcW w:w="1340" w:type="dxa"/>
          </w:tcPr>
          <w:p w14:paraId="1D7B9747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Global Shoulder Function</w:t>
            </w:r>
          </w:p>
        </w:tc>
        <w:tc>
          <w:tcPr>
            <w:tcW w:w="1340" w:type="dxa"/>
            <w:hideMark/>
          </w:tcPr>
          <w:p w14:paraId="29673591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ASES </w:t>
            </w:r>
          </w:p>
        </w:tc>
        <w:tc>
          <w:tcPr>
            <w:tcW w:w="1340" w:type="dxa"/>
          </w:tcPr>
          <w:p w14:paraId="777ECD0B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340" w:type="dxa"/>
          </w:tcPr>
          <w:p w14:paraId="568D293D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Shoulder Arthroplasty Smart </w:t>
            </w:r>
          </w:p>
        </w:tc>
      </w:tr>
      <w:tr w:rsidR="00D67134" w:rsidRPr="004A59F2" w14:paraId="73423C1A" w14:textId="77777777" w:rsidTr="00EC4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79960022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ull rTSA Cohort </w:t>
            </w: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Preoperative</w:t>
            </w:r>
          </w:p>
        </w:tc>
        <w:tc>
          <w:tcPr>
            <w:tcW w:w="1062" w:type="dxa"/>
          </w:tcPr>
          <w:p w14:paraId="0A9014AA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34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341" w:type="dxa"/>
          </w:tcPr>
          <w:p w14:paraId="54756398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38.9</w:t>
            </w:r>
          </w:p>
        </w:tc>
        <w:tc>
          <w:tcPr>
            <w:tcW w:w="1341" w:type="dxa"/>
          </w:tcPr>
          <w:p w14:paraId="367AB402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</w:t>
            </w:r>
            <w:r w:rsidRPr="004A59F2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341" w:type="dxa"/>
          </w:tcPr>
          <w:p w14:paraId="1C5878E3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4A59F2">
              <w:rPr>
                <w:sz w:val="16"/>
                <w:szCs w:val="16"/>
              </w:rPr>
              <w:t xml:space="preserve"> ± 1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340" w:type="dxa"/>
          </w:tcPr>
          <w:p w14:paraId="09224CDF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0</w:t>
            </w:r>
            <w:r w:rsidRPr="004A59F2">
              <w:rPr>
                <w:sz w:val="16"/>
                <w:szCs w:val="16"/>
              </w:rPr>
              <w:t xml:space="preserve"> ± 2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340" w:type="dxa"/>
          </w:tcPr>
          <w:p w14:paraId="03EBC787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Pr="004A59F2">
              <w:rPr>
                <w:sz w:val="16"/>
                <w:szCs w:val="16"/>
              </w:rPr>
              <w:t xml:space="preserve"> ± 2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</w:tcPr>
          <w:p w14:paraId="07524895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 xml:space="preserve"> ± 1</w:t>
            </w:r>
            <w:r>
              <w:rPr>
                <w:sz w:val="16"/>
                <w:szCs w:val="16"/>
              </w:rPr>
              <w:t>6</w:t>
            </w:r>
            <w:r w:rsidRPr="004A59F2">
              <w:rPr>
                <w:sz w:val="16"/>
                <w:szCs w:val="16"/>
              </w:rPr>
              <w:t>.1</w:t>
            </w:r>
          </w:p>
        </w:tc>
        <w:tc>
          <w:tcPr>
            <w:tcW w:w="1340" w:type="dxa"/>
          </w:tcPr>
          <w:p w14:paraId="7AB73AFE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4A59F2">
              <w:rPr>
                <w:sz w:val="16"/>
                <w:szCs w:val="16"/>
              </w:rPr>
              <w:t xml:space="preserve"> ± 1</w:t>
            </w:r>
            <w:r>
              <w:rPr>
                <w:sz w:val="16"/>
                <w:szCs w:val="16"/>
              </w:rPr>
              <w:t>4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</w:tcPr>
          <w:p w14:paraId="625F0B52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2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</w:tr>
      <w:tr w:rsidR="00D67134" w:rsidRPr="004A59F2" w14:paraId="053C902C" w14:textId="77777777" w:rsidTr="00EC4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F08A030" w14:textId="6F20D385" w:rsidR="00D67134" w:rsidRDefault="0071192C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low ROD: </w:t>
            </w:r>
            <w:r w:rsidR="00D67134">
              <w:rPr>
                <w:rFonts w:ascii="Times New Roman" w:hAnsi="Times New Roman" w:cs="Times New Roman"/>
                <w:sz w:val="16"/>
                <w:szCs w:val="16"/>
              </w:rPr>
              <w:t>Sustained Long-term rTSA Improvement</w:t>
            </w:r>
          </w:p>
          <w:p w14:paraId="18F63D43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Preoperative</w:t>
            </w:r>
          </w:p>
        </w:tc>
        <w:tc>
          <w:tcPr>
            <w:tcW w:w="1062" w:type="dxa"/>
          </w:tcPr>
          <w:p w14:paraId="3998F56D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Pr="004A59F2">
              <w:rPr>
                <w:sz w:val="16"/>
                <w:szCs w:val="16"/>
              </w:rPr>
              <w:t xml:space="preserve"> ± 3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341" w:type="dxa"/>
          </w:tcPr>
          <w:p w14:paraId="3C0C3861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41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341" w:type="dxa"/>
          </w:tcPr>
          <w:p w14:paraId="3BDBBCA7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4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</w:tcPr>
          <w:p w14:paraId="77E11D38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Pr="004A59F2">
              <w:rPr>
                <w:sz w:val="16"/>
                <w:szCs w:val="16"/>
              </w:rPr>
              <w:t xml:space="preserve"> ± 1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340" w:type="dxa"/>
          </w:tcPr>
          <w:p w14:paraId="122AE349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4A59F2">
              <w:rPr>
                <w:sz w:val="16"/>
                <w:szCs w:val="16"/>
              </w:rPr>
              <w:t xml:space="preserve"> ± 2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340" w:type="dxa"/>
          </w:tcPr>
          <w:p w14:paraId="125E1767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4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340" w:type="dxa"/>
          </w:tcPr>
          <w:p w14:paraId="3EB48084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8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 xml:space="preserve"> ± 1</w:t>
            </w: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340" w:type="dxa"/>
          </w:tcPr>
          <w:p w14:paraId="2DB32757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4A59F2">
              <w:rPr>
                <w:sz w:val="16"/>
                <w:szCs w:val="16"/>
              </w:rPr>
              <w:t xml:space="preserve"> ± 1</w:t>
            </w:r>
            <w:r>
              <w:rPr>
                <w:sz w:val="16"/>
                <w:szCs w:val="16"/>
              </w:rPr>
              <w:t>2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340" w:type="dxa"/>
          </w:tcPr>
          <w:p w14:paraId="4CF8F0D9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0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</w:p>
        </w:tc>
      </w:tr>
      <w:tr w:rsidR="00D67134" w:rsidRPr="004A59F2" w14:paraId="7245EEFC" w14:textId="77777777" w:rsidTr="00EC4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F73AB91" w14:textId="2B4911DB" w:rsidR="00D67134" w:rsidRDefault="0071192C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st ROD: </w:t>
            </w:r>
            <w:r w:rsidR="00D67134">
              <w:rPr>
                <w:rFonts w:ascii="Times New Roman" w:hAnsi="Times New Roman" w:cs="Times New Roman"/>
                <w:sz w:val="16"/>
                <w:szCs w:val="16"/>
              </w:rPr>
              <w:t>Not Sustained Long-term rTSA Improvement</w:t>
            </w:r>
          </w:p>
          <w:p w14:paraId="1389D3BD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eoperative</w:t>
            </w:r>
          </w:p>
        </w:tc>
        <w:tc>
          <w:tcPr>
            <w:tcW w:w="1062" w:type="dxa"/>
          </w:tcPr>
          <w:p w14:paraId="298CA917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6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 xml:space="preserve"> ± 3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341" w:type="dxa"/>
          </w:tcPr>
          <w:p w14:paraId="143FB060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4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341" w:type="dxa"/>
          </w:tcPr>
          <w:p w14:paraId="6A5DFE42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341" w:type="dxa"/>
          </w:tcPr>
          <w:p w14:paraId="32F00A56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 xml:space="preserve"> ± 1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340" w:type="dxa"/>
          </w:tcPr>
          <w:p w14:paraId="3DC94F59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 xml:space="preserve"> ± 2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340" w:type="dxa"/>
          </w:tcPr>
          <w:p w14:paraId="6EF5D575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9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40" w:type="dxa"/>
          </w:tcPr>
          <w:p w14:paraId="680AD852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Pr="004A59F2">
              <w:rPr>
                <w:sz w:val="16"/>
                <w:szCs w:val="16"/>
              </w:rPr>
              <w:t xml:space="preserve"> ± 1</w:t>
            </w:r>
            <w:r>
              <w:rPr>
                <w:sz w:val="16"/>
                <w:szCs w:val="16"/>
              </w:rPr>
              <w:t>8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340" w:type="dxa"/>
          </w:tcPr>
          <w:p w14:paraId="0319B482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Pr="004A59F2">
              <w:rPr>
                <w:sz w:val="16"/>
                <w:szCs w:val="16"/>
              </w:rPr>
              <w:t xml:space="preserve"> ± 1</w:t>
            </w:r>
            <w:r>
              <w:rPr>
                <w:sz w:val="16"/>
                <w:szCs w:val="16"/>
              </w:rPr>
              <w:t>7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340" w:type="dxa"/>
          </w:tcPr>
          <w:p w14:paraId="0C2E963A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7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</w:p>
        </w:tc>
      </w:tr>
      <w:tr w:rsidR="00D67134" w:rsidRPr="004A59F2" w14:paraId="72903A57" w14:textId="77777777" w:rsidTr="00EC4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FEE280E" w14:textId="4DD3C00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P-Value (</w:t>
            </w:r>
            <w:r w:rsidR="00B37480">
              <w:rPr>
                <w:rFonts w:ascii="Times New Roman" w:hAnsi="Times New Roman" w:cs="Times New Roman"/>
                <w:sz w:val="16"/>
                <w:szCs w:val="16"/>
              </w:rPr>
              <w:t>Slow ROD</w:t>
            </w:r>
            <w:r w:rsidR="00B37480"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r w:rsidR="00B37480">
              <w:rPr>
                <w:rFonts w:ascii="Times New Roman" w:hAnsi="Times New Roman" w:cs="Times New Roman"/>
                <w:sz w:val="16"/>
                <w:szCs w:val="16"/>
              </w:rPr>
              <w:t>Fast ROD</w:t>
            </w:r>
            <w:r w:rsidR="00B37480" w:rsidRPr="004A59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62" w:type="dxa"/>
          </w:tcPr>
          <w:p w14:paraId="6E838F01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0D1CB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554</w:t>
            </w:r>
          </w:p>
        </w:tc>
        <w:tc>
          <w:tcPr>
            <w:tcW w:w="1341" w:type="dxa"/>
          </w:tcPr>
          <w:p w14:paraId="4812052F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0D1CB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</w:t>
            </w:r>
            <w:r w:rsidRPr="000D1CBC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41</w:t>
            </w:r>
          </w:p>
        </w:tc>
        <w:tc>
          <w:tcPr>
            <w:tcW w:w="1341" w:type="dxa"/>
          </w:tcPr>
          <w:p w14:paraId="765DC499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0D1CB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97</w:t>
            </w:r>
          </w:p>
        </w:tc>
        <w:tc>
          <w:tcPr>
            <w:tcW w:w="1341" w:type="dxa"/>
          </w:tcPr>
          <w:p w14:paraId="064C0A56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0D1CBC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230</w:t>
            </w:r>
          </w:p>
        </w:tc>
        <w:tc>
          <w:tcPr>
            <w:tcW w:w="1340" w:type="dxa"/>
          </w:tcPr>
          <w:p w14:paraId="2E353652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0D1CB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156</w:t>
            </w:r>
          </w:p>
        </w:tc>
        <w:tc>
          <w:tcPr>
            <w:tcW w:w="1340" w:type="dxa"/>
          </w:tcPr>
          <w:p w14:paraId="4A71C0A7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0D1CBC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208</w:t>
            </w:r>
          </w:p>
        </w:tc>
        <w:tc>
          <w:tcPr>
            <w:tcW w:w="1340" w:type="dxa"/>
          </w:tcPr>
          <w:p w14:paraId="08F8B0D8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D1CB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84</w:t>
            </w:r>
          </w:p>
        </w:tc>
        <w:tc>
          <w:tcPr>
            <w:tcW w:w="1340" w:type="dxa"/>
          </w:tcPr>
          <w:p w14:paraId="47A510B5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0D1CB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306</w:t>
            </w:r>
          </w:p>
        </w:tc>
        <w:tc>
          <w:tcPr>
            <w:tcW w:w="1340" w:type="dxa"/>
          </w:tcPr>
          <w:p w14:paraId="227EB91C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0D1CB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332</w:t>
            </w:r>
          </w:p>
        </w:tc>
      </w:tr>
    </w:tbl>
    <w:p w14:paraId="1656B0A3" w14:textId="77777777" w:rsidR="00916CF3" w:rsidRDefault="00916CF3" w:rsidP="00C25576">
      <w:pPr>
        <w:autoSpaceDE w:val="0"/>
        <w:autoSpaceDN w:val="0"/>
        <w:adjustRightInd w:val="0"/>
        <w:spacing w:after="0" w:line="240" w:lineRule="auto"/>
        <w:jc w:val="both"/>
      </w:pPr>
    </w:p>
    <w:sectPr w:rsidR="00916CF3" w:rsidSect="002E6E8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8B"/>
    <w:rsid w:val="00007DED"/>
    <w:rsid w:val="00011E9A"/>
    <w:rsid w:val="00020DCA"/>
    <w:rsid w:val="00031486"/>
    <w:rsid w:val="0005393E"/>
    <w:rsid w:val="000603D5"/>
    <w:rsid w:val="00070353"/>
    <w:rsid w:val="00070E6E"/>
    <w:rsid w:val="0008006A"/>
    <w:rsid w:val="0008051A"/>
    <w:rsid w:val="0008672E"/>
    <w:rsid w:val="000B67BD"/>
    <w:rsid w:val="000C3C38"/>
    <w:rsid w:val="000E0B42"/>
    <w:rsid w:val="000E1566"/>
    <w:rsid w:val="000E5C9D"/>
    <w:rsid w:val="00102C25"/>
    <w:rsid w:val="00103449"/>
    <w:rsid w:val="00104D5C"/>
    <w:rsid w:val="00136E69"/>
    <w:rsid w:val="00156F96"/>
    <w:rsid w:val="0016789F"/>
    <w:rsid w:val="001942A1"/>
    <w:rsid w:val="001A4648"/>
    <w:rsid w:val="001B28CB"/>
    <w:rsid w:val="001B6A73"/>
    <w:rsid w:val="002024CF"/>
    <w:rsid w:val="00214D7E"/>
    <w:rsid w:val="0022408E"/>
    <w:rsid w:val="0022535B"/>
    <w:rsid w:val="0022710E"/>
    <w:rsid w:val="00240D9D"/>
    <w:rsid w:val="00243775"/>
    <w:rsid w:val="0026122C"/>
    <w:rsid w:val="00265644"/>
    <w:rsid w:val="00270D6A"/>
    <w:rsid w:val="00270F37"/>
    <w:rsid w:val="0029128E"/>
    <w:rsid w:val="002D116E"/>
    <w:rsid w:val="002D16E2"/>
    <w:rsid w:val="002D36A0"/>
    <w:rsid w:val="002E5AF5"/>
    <w:rsid w:val="002E6E8B"/>
    <w:rsid w:val="002F02B7"/>
    <w:rsid w:val="0030698C"/>
    <w:rsid w:val="003118AD"/>
    <w:rsid w:val="0031467F"/>
    <w:rsid w:val="00314A57"/>
    <w:rsid w:val="003316C7"/>
    <w:rsid w:val="003638FB"/>
    <w:rsid w:val="0037563C"/>
    <w:rsid w:val="00377DF2"/>
    <w:rsid w:val="003A4B4E"/>
    <w:rsid w:val="003B29F8"/>
    <w:rsid w:val="003B59FA"/>
    <w:rsid w:val="003D00A8"/>
    <w:rsid w:val="003E652A"/>
    <w:rsid w:val="003F4575"/>
    <w:rsid w:val="003F635B"/>
    <w:rsid w:val="004176F9"/>
    <w:rsid w:val="00422F05"/>
    <w:rsid w:val="00423821"/>
    <w:rsid w:val="00430058"/>
    <w:rsid w:val="004463BA"/>
    <w:rsid w:val="0045261F"/>
    <w:rsid w:val="00455086"/>
    <w:rsid w:val="00456683"/>
    <w:rsid w:val="00462D59"/>
    <w:rsid w:val="00494877"/>
    <w:rsid w:val="00494D21"/>
    <w:rsid w:val="004A6E24"/>
    <w:rsid w:val="004B7ABB"/>
    <w:rsid w:val="0050727D"/>
    <w:rsid w:val="00510706"/>
    <w:rsid w:val="00516A4C"/>
    <w:rsid w:val="00535422"/>
    <w:rsid w:val="00540EA6"/>
    <w:rsid w:val="005601A2"/>
    <w:rsid w:val="00562C3A"/>
    <w:rsid w:val="00576BE3"/>
    <w:rsid w:val="00577BC1"/>
    <w:rsid w:val="00595EA6"/>
    <w:rsid w:val="005A2403"/>
    <w:rsid w:val="005C7C24"/>
    <w:rsid w:val="005F0EF8"/>
    <w:rsid w:val="00620FC2"/>
    <w:rsid w:val="00627AAA"/>
    <w:rsid w:val="00643ABF"/>
    <w:rsid w:val="006474EF"/>
    <w:rsid w:val="0065164A"/>
    <w:rsid w:val="00652919"/>
    <w:rsid w:val="00662861"/>
    <w:rsid w:val="00675C63"/>
    <w:rsid w:val="006914D5"/>
    <w:rsid w:val="006A4D9D"/>
    <w:rsid w:val="006B05C7"/>
    <w:rsid w:val="006C3BA2"/>
    <w:rsid w:val="006D1339"/>
    <w:rsid w:val="006D3FDA"/>
    <w:rsid w:val="006F3E44"/>
    <w:rsid w:val="006F4612"/>
    <w:rsid w:val="006F5CE9"/>
    <w:rsid w:val="00700309"/>
    <w:rsid w:val="0070489E"/>
    <w:rsid w:val="0070563A"/>
    <w:rsid w:val="0071192C"/>
    <w:rsid w:val="007209B0"/>
    <w:rsid w:val="007215D0"/>
    <w:rsid w:val="00766888"/>
    <w:rsid w:val="00770F16"/>
    <w:rsid w:val="00775E85"/>
    <w:rsid w:val="007C4521"/>
    <w:rsid w:val="007E2A25"/>
    <w:rsid w:val="007E6A40"/>
    <w:rsid w:val="00806463"/>
    <w:rsid w:val="008164D2"/>
    <w:rsid w:val="008244CF"/>
    <w:rsid w:val="00832C49"/>
    <w:rsid w:val="0085384A"/>
    <w:rsid w:val="008710D2"/>
    <w:rsid w:val="00871DFD"/>
    <w:rsid w:val="00881345"/>
    <w:rsid w:val="008845DD"/>
    <w:rsid w:val="00885B1B"/>
    <w:rsid w:val="00897AE6"/>
    <w:rsid w:val="008A3B7D"/>
    <w:rsid w:val="008C16DE"/>
    <w:rsid w:val="008D1CCD"/>
    <w:rsid w:val="008D336B"/>
    <w:rsid w:val="008F69CF"/>
    <w:rsid w:val="009024A7"/>
    <w:rsid w:val="00905EE8"/>
    <w:rsid w:val="0091590E"/>
    <w:rsid w:val="00916CF3"/>
    <w:rsid w:val="009269FB"/>
    <w:rsid w:val="0093076F"/>
    <w:rsid w:val="00946AE4"/>
    <w:rsid w:val="00965C78"/>
    <w:rsid w:val="00974777"/>
    <w:rsid w:val="00995460"/>
    <w:rsid w:val="009A4540"/>
    <w:rsid w:val="009D0AA7"/>
    <w:rsid w:val="009F05E6"/>
    <w:rsid w:val="009F1419"/>
    <w:rsid w:val="00A05C62"/>
    <w:rsid w:val="00A33751"/>
    <w:rsid w:val="00A36D1D"/>
    <w:rsid w:val="00A43EBA"/>
    <w:rsid w:val="00A501F1"/>
    <w:rsid w:val="00A66065"/>
    <w:rsid w:val="00A71EDE"/>
    <w:rsid w:val="00A86786"/>
    <w:rsid w:val="00A90DBB"/>
    <w:rsid w:val="00A92202"/>
    <w:rsid w:val="00AA68F1"/>
    <w:rsid w:val="00AC74F6"/>
    <w:rsid w:val="00AD3A71"/>
    <w:rsid w:val="00AD5C9F"/>
    <w:rsid w:val="00AD6F10"/>
    <w:rsid w:val="00AE0808"/>
    <w:rsid w:val="00B103C2"/>
    <w:rsid w:val="00B1519C"/>
    <w:rsid w:val="00B21E49"/>
    <w:rsid w:val="00B36C5C"/>
    <w:rsid w:val="00B37480"/>
    <w:rsid w:val="00B406C7"/>
    <w:rsid w:val="00B65D92"/>
    <w:rsid w:val="00B76546"/>
    <w:rsid w:val="00B976DD"/>
    <w:rsid w:val="00BC1E5E"/>
    <w:rsid w:val="00BC3324"/>
    <w:rsid w:val="00BD12B2"/>
    <w:rsid w:val="00BD3EE0"/>
    <w:rsid w:val="00BF08C9"/>
    <w:rsid w:val="00BF797E"/>
    <w:rsid w:val="00BF7C7B"/>
    <w:rsid w:val="00C1606D"/>
    <w:rsid w:val="00C23046"/>
    <w:rsid w:val="00C246CA"/>
    <w:rsid w:val="00C25576"/>
    <w:rsid w:val="00C25D56"/>
    <w:rsid w:val="00C45499"/>
    <w:rsid w:val="00C50B1A"/>
    <w:rsid w:val="00C6593D"/>
    <w:rsid w:val="00C7495B"/>
    <w:rsid w:val="00C827BC"/>
    <w:rsid w:val="00C83C93"/>
    <w:rsid w:val="00C86C31"/>
    <w:rsid w:val="00CC32B5"/>
    <w:rsid w:val="00CE0E13"/>
    <w:rsid w:val="00CE5565"/>
    <w:rsid w:val="00CE6876"/>
    <w:rsid w:val="00CF0104"/>
    <w:rsid w:val="00CF3A67"/>
    <w:rsid w:val="00D03C70"/>
    <w:rsid w:val="00D05350"/>
    <w:rsid w:val="00D11FD0"/>
    <w:rsid w:val="00D12C16"/>
    <w:rsid w:val="00D354C6"/>
    <w:rsid w:val="00D46F89"/>
    <w:rsid w:val="00D67134"/>
    <w:rsid w:val="00D677B6"/>
    <w:rsid w:val="00D7403C"/>
    <w:rsid w:val="00D753E5"/>
    <w:rsid w:val="00D87265"/>
    <w:rsid w:val="00D90D7C"/>
    <w:rsid w:val="00D972F1"/>
    <w:rsid w:val="00DC6FDE"/>
    <w:rsid w:val="00DC7F78"/>
    <w:rsid w:val="00DD6E38"/>
    <w:rsid w:val="00DF795C"/>
    <w:rsid w:val="00E00920"/>
    <w:rsid w:val="00E03513"/>
    <w:rsid w:val="00E03AF9"/>
    <w:rsid w:val="00E06CD5"/>
    <w:rsid w:val="00E06FAC"/>
    <w:rsid w:val="00E17B0D"/>
    <w:rsid w:val="00E21C20"/>
    <w:rsid w:val="00E35A8C"/>
    <w:rsid w:val="00E43407"/>
    <w:rsid w:val="00E43A2A"/>
    <w:rsid w:val="00E50554"/>
    <w:rsid w:val="00E573BF"/>
    <w:rsid w:val="00E633CB"/>
    <w:rsid w:val="00E754A0"/>
    <w:rsid w:val="00E768A4"/>
    <w:rsid w:val="00E87B19"/>
    <w:rsid w:val="00EB122E"/>
    <w:rsid w:val="00EC4BA3"/>
    <w:rsid w:val="00EE740A"/>
    <w:rsid w:val="00EF0B33"/>
    <w:rsid w:val="00F21A2A"/>
    <w:rsid w:val="00F40B8F"/>
    <w:rsid w:val="00F668FD"/>
    <w:rsid w:val="00F71510"/>
    <w:rsid w:val="00F846F7"/>
    <w:rsid w:val="00FA3528"/>
    <w:rsid w:val="00FC0E9D"/>
    <w:rsid w:val="00FC2226"/>
    <w:rsid w:val="00FC32C5"/>
    <w:rsid w:val="00FD7AC4"/>
    <w:rsid w:val="00FF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177B3"/>
  <w15:chartTrackingRefBased/>
  <w15:docId w15:val="{10B18143-6DEE-4FEB-8269-1C1789D1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E8B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E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E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E8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E8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E8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E8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E8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E8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E8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6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E8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6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E8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6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E8B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6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E8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E6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2E6E8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550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, Chris</dc:creator>
  <cp:keywords/>
  <dc:description/>
  <cp:lastModifiedBy>Kaden Wan</cp:lastModifiedBy>
  <cp:revision>3</cp:revision>
  <dcterms:created xsi:type="dcterms:W3CDTF">2025-05-07T03:42:00Z</dcterms:created>
  <dcterms:modified xsi:type="dcterms:W3CDTF">2025-05-07T03:42:00Z</dcterms:modified>
</cp:coreProperties>
</file>